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8D8" w:rsidRPr="000458D8" w:rsidRDefault="000458D8" w:rsidP="000458D8">
      <w:pPr>
        <w:rPr>
          <w:lang w:val="en-US"/>
        </w:rPr>
      </w:pPr>
      <w:bookmarkStart w:id="0" w:name="OLE_LINK1"/>
      <w:r w:rsidRPr="000458D8">
        <w:rPr>
          <w:lang w:val="en-US"/>
        </w:rPr>
        <w:t xml:space="preserve">Supplementary Table 1. </w:t>
      </w:r>
      <w:bookmarkEnd w:id="0"/>
      <w:r w:rsidRPr="000458D8">
        <w:rPr>
          <w:lang w:val="en-US"/>
        </w:rPr>
        <w:t>Efficiency of mitoCas9 expression in the NARP3-1 mitoCas9 and NARP3-2 mitoCas9 cell lines</w:t>
      </w:r>
    </w:p>
    <w:tbl>
      <w:tblPr>
        <w:tblpPr w:leftFromText="180" w:rightFromText="180" w:vertAnchor="text"/>
        <w:tblW w:w="9075" w:type="dxa"/>
        <w:tblBorders>
          <w:top w:val="single" w:sz="4" w:space="0" w:color="666666"/>
          <w:left w:val="single" w:sz="4" w:space="0" w:color="A8D08D"/>
          <w:bottom w:val="single" w:sz="4" w:space="0" w:color="666666"/>
          <w:right w:val="single" w:sz="4" w:space="0" w:color="A8D08D"/>
          <w:insideH w:val="single" w:sz="4" w:space="0" w:color="666666"/>
          <w:insideV w:val="single" w:sz="4" w:space="0" w:color="A8D08D"/>
        </w:tblBorders>
        <w:tblLayout w:type="fixed"/>
        <w:tblLook w:val="06A0" w:firstRow="1" w:lastRow="0" w:firstColumn="1" w:lastColumn="0" w:noHBand="1" w:noVBand="1"/>
      </w:tblPr>
      <w:tblGrid>
        <w:gridCol w:w="2505"/>
        <w:gridCol w:w="1725"/>
        <w:gridCol w:w="3285"/>
        <w:gridCol w:w="1560"/>
      </w:tblGrid>
      <w:tr w:rsidR="000458D8" w:rsidRPr="0006344E" w:rsidTr="003A7DBD">
        <w:trPr>
          <w:trHeight w:val="878"/>
        </w:trPr>
        <w:tc>
          <w:tcPr>
            <w:tcW w:w="2505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Line</w:t>
            </w:r>
          </w:p>
        </w:tc>
        <w:tc>
          <w:tcPr>
            <w:tcW w:w="1725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GFP-Positive Cells</w:t>
            </w:r>
          </w:p>
        </w:tc>
        <w:tc>
          <w:tcPr>
            <w:tcW w:w="3285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metric Mean of GFP Fluorescence Intensity</w:t>
            </w:r>
          </w:p>
        </w:tc>
        <w:tc>
          <w:tcPr>
            <w:tcW w:w="1560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Copy Number of mitoCas9</w:t>
            </w:r>
          </w:p>
        </w:tc>
      </w:tr>
      <w:tr w:rsidR="000458D8" w:rsidRPr="00552386" w:rsidTr="003A7DBD">
        <w:trPr>
          <w:trHeight w:val="435"/>
        </w:trPr>
        <w:tc>
          <w:tcPr>
            <w:tcW w:w="250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P3-1 mitoCas9</w:t>
            </w:r>
          </w:p>
        </w:tc>
        <w:tc>
          <w:tcPr>
            <w:tcW w:w="1725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,2</w:t>
            </w:r>
          </w:p>
        </w:tc>
        <w:tc>
          <w:tcPr>
            <w:tcW w:w="3285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2</w:t>
            </w:r>
          </w:p>
        </w:tc>
        <w:tc>
          <w:tcPr>
            <w:tcW w:w="1560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0458D8" w:rsidRPr="00552386" w:rsidTr="003A7DBD">
        <w:trPr>
          <w:trHeight w:val="424"/>
        </w:trPr>
        <w:tc>
          <w:tcPr>
            <w:tcW w:w="250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RP3-2 mitoCas9</w:t>
            </w:r>
          </w:p>
        </w:tc>
        <w:tc>
          <w:tcPr>
            <w:tcW w:w="1725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,4</w:t>
            </w:r>
          </w:p>
        </w:tc>
        <w:tc>
          <w:tcPr>
            <w:tcW w:w="3285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</w:t>
            </w:r>
          </w:p>
        </w:tc>
        <w:tc>
          <w:tcPr>
            <w:tcW w:w="1560" w:type="dxa"/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</w:tbl>
    <w:p w:rsidR="000458D8" w:rsidRPr="00552386" w:rsidRDefault="000458D8" w:rsidP="000458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458D8" w:rsidRPr="00552386" w:rsidRDefault="000458D8" w:rsidP="000458D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2386">
        <w:rPr>
          <w:rFonts w:ascii="Times New Roman" w:hAnsi="Times New Roman" w:cs="Times New Roman"/>
          <w:b/>
          <w:sz w:val="24"/>
          <w:szCs w:val="24"/>
          <w:lang w:val="en-US"/>
        </w:rPr>
        <w:t>Supplementary Table 2. All primer sequences used in this paper</w:t>
      </w:r>
    </w:p>
    <w:tbl>
      <w:tblPr>
        <w:tblpPr w:leftFromText="180" w:rightFromText="180" w:topFromText="180" w:bottomFromText="180" w:vertAnchor="text" w:tblpX="-75"/>
        <w:tblW w:w="9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3670"/>
        <w:gridCol w:w="3905"/>
      </w:tblGrid>
      <w:tr w:rsidR="000458D8" w:rsidRPr="00552386" w:rsidTr="003A7DBD">
        <w:tc>
          <w:tcPr>
            <w:tcW w:w="1995" w:type="dxa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1" w:name="_GoBack" w:colFirst="2" w:colLast="2"/>
            <w:r w:rsidRPr="005523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670" w:type="dxa"/>
            <w:tcMar>
              <w:top w:w="0" w:type="dxa"/>
              <w:bottom w:w="0" w:type="dxa"/>
            </w:tcMar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 (5' to 3')</w:t>
            </w:r>
          </w:p>
        </w:tc>
        <w:tc>
          <w:tcPr>
            <w:tcW w:w="3905" w:type="dxa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pplication</w:t>
            </w:r>
          </w:p>
        </w:tc>
      </w:tr>
      <w:tr w:rsidR="000458D8" w:rsidRPr="0006344E" w:rsidTr="003A7DBD">
        <w:trPr>
          <w:trHeight w:val="420"/>
        </w:trPr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9931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CCACATCTACAAAATGCC</w:t>
            </w:r>
          </w:p>
        </w:tc>
        <w:tc>
          <w:tcPr>
            <w:tcW w:w="3905" w:type="dxa"/>
            <w:vMerge w:val="restart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reening of m.8993T&gt;G mutation by PCR-RFLP and amplification of templates for </w:t>
            </w:r>
            <w:r w:rsidRPr="0055238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 vitro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ion</w:t>
            </w:r>
          </w:p>
        </w:tc>
      </w:tr>
      <w:tr w:rsidR="000458D8" w:rsidRPr="00552386" w:rsidTr="003A7DBD">
        <w:trPr>
          <w:trHeight w:val="420"/>
        </w:trPr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8305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CTCTACCCCCTCTAGAGCCCACTGTAAAGC</w:t>
            </w:r>
          </w:p>
        </w:tc>
        <w:tc>
          <w:tcPr>
            <w:tcW w:w="3905" w:type="dxa"/>
            <w:vMerge/>
            <w:vAlign w:val="center"/>
          </w:tcPr>
          <w:p w:rsidR="000458D8" w:rsidRPr="00552386" w:rsidRDefault="000458D8" w:rsidP="003A7D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58D8" w:rsidRPr="00552386" w:rsidTr="003A7DBD">
        <w:trPr>
          <w:trHeight w:val="420"/>
        </w:trPr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4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6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ACTAATCACCACCCAAC</w:t>
            </w:r>
          </w:p>
        </w:tc>
        <w:tc>
          <w:tcPr>
            <w:tcW w:w="3905" w:type="dxa"/>
            <w:vMerge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58D8" w:rsidRPr="0006344E" w:rsidTr="003A7DBD">
        <w:trPr>
          <w:trHeight w:val="420"/>
        </w:trPr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as9-ddF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AACGGCCTGTTTGGTAA</w:t>
            </w:r>
          </w:p>
        </w:tc>
        <w:tc>
          <w:tcPr>
            <w:tcW w:w="3905" w:type="dxa"/>
            <w:vMerge w:val="restart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PCR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plification of the </w:t>
            </w:r>
            <w:r w:rsidRPr="004C2E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toCas9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0458D8" w:rsidRPr="00552386" w:rsidTr="003A7DBD">
        <w:trPr>
          <w:trHeight w:val="420"/>
        </w:trPr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as9-ddR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GAAGCTTGGCATCTTCG</w:t>
            </w:r>
          </w:p>
        </w:tc>
        <w:tc>
          <w:tcPr>
            <w:tcW w:w="3905" w:type="dxa"/>
            <w:vMerge/>
            <w:vAlign w:val="center"/>
          </w:tcPr>
          <w:p w:rsidR="000458D8" w:rsidRPr="00552386" w:rsidRDefault="000458D8" w:rsidP="003A7D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58D8" w:rsidRPr="0006344E" w:rsidTr="003A7DBD">
        <w:trPr>
          <w:trHeight w:val="420"/>
        </w:trPr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as9 probe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FAM-GCCCTGTCACTCGGGCTGACCCC-BHQ-1</w:t>
            </w:r>
          </w:p>
        </w:tc>
        <w:tc>
          <w:tcPr>
            <w:tcW w:w="390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PCR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tection probe for the </w:t>
            </w:r>
            <w:r w:rsidRPr="004C2E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toCas9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0458D8" w:rsidRPr="0006344E" w:rsidTr="003A7DBD">
        <w:trPr>
          <w:trHeight w:val="420"/>
        </w:trPr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R30-ddF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TTGGACCTGCGAGCG</w:t>
            </w:r>
          </w:p>
        </w:tc>
        <w:tc>
          <w:tcPr>
            <w:tcW w:w="3905" w:type="dxa"/>
            <w:vMerge w:val="restart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PCR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mplification of the </w:t>
            </w:r>
            <w:r w:rsidRPr="004C2E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R30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0458D8" w:rsidRPr="00552386" w:rsidTr="003A7DBD">
        <w:trPr>
          <w:trHeight w:val="420"/>
        </w:trPr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R30-ddR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GCTGTCTCCACAAGT</w:t>
            </w:r>
          </w:p>
        </w:tc>
        <w:tc>
          <w:tcPr>
            <w:tcW w:w="3905" w:type="dxa"/>
            <w:vMerge/>
            <w:vAlign w:val="center"/>
          </w:tcPr>
          <w:p w:rsidR="000458D8" w:rsidRPr="00552386" w:rsidRDefault="000458D8" w:rsidP="003A7DB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58D8" w:rsidRPr="0006344E" w:rsidTr="003A7DBD"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R30 probe</w:t>
            </w:r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X- TCTGACCTGAAGGCTCTGCGCG-BHQ-1</w:t>
            </w:r>
          </w:p>
        </w:tc>
        <w:tc>
          <w:tcPr>
            <w:tcW w:w="390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dPCR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tection probe for the </w:t>
            </w:r>
            <w:r w:rsidRPr="004C2E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PR30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0458D8" w:rsidRPr="0006344E" w:rsidTr="003A7DBD"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2M </w:t>
            </w:r>
            <w:proofErr w:type="spellStart"/>
            <w:r w:rsidRPr="00D91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</w:t>
            </w:r>
            <w:proofErr w:type="spellEnd"/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TCTCCATGTTTGATGTATCT</w:t>
            </w:r>
          </w:p>
        </w:tc>
        <w:tc>
          <w:tcPr>
            <w:tcW w:w="3905" w:type="dxa"/>
            <w:vMerge w:val="restart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-qP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the </w:t>
            </w:r>
            <w:r w:rsidRPr="004C2E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2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C2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</w:t>
            </w:r>
          </w:p>
        </w:tc>
      </w:tr>
      <w:tr w:rsidR="000458D8" w:rsidRPr="00FA43C1" w:rsidTr="003A7DBD"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2M </w:t>
            </w:r>
            <w:proofErr w:type="spellStart"/>
            <w:r w:rsidRPr="00D91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</w:t>
            </w:r>
            <w:proofErr w:type="spellEnd"/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TGCTCCCCACCTCTAAGT</w:t>
            </w:r>
          </w:p>
        </w:tc>
        <w:tc>
          <w:tcPr>
            <w:tcW w:w="3905" w:type="dxa"/>
            <w:vMerge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458D8" w:rsidRPr="0006344E" w:rsidTr="003A7DBD"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-loop </w:t>
            </w:r>
            <w:proofErr w:type="spellStart"/>
            <w:r w:rsidRPr="00D91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F</w:t>
            </w:r>
            <w:proofErr w:type="spellEnd"/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AACACCAGCCTAACCAGATTTC</w:t>
            </w:r>
          </w:p>
        </w:tc>
        <w:tc>
          <w:tcPr>
            <w:tcW w:w="3905" w:type="dxa"/>
            <w:vMerge w:val="restart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-qPC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mplific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mitochondrial</w:t>
            </w:r>
            <w:r w:rsidRPr="004C2EC5">
              <w:rPr>
                <w:lang w:val="en-US"/>
              </w:rPr>
              <w:t xml:space="preserve"> </w:t>
            </w:r>
            <w:r w:rsidRPr="004C2E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loop region</w:t>
            </w:r>
          </w:p>
        </w:tc>
      </w:tr>
      <w:tr w:rsidR="000458D8" w:rsidRPr="00FA43C1" w:rsidTr="003A7DBD">
        <w:tc>
          <w:tcPr>
            <w:tcW w:w="1995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-loop </w:t>
            </w:r>
            <w:proofErr w:type="spellStart"/>
            <w:r w:rsidRPr="00D91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R</w:t>
            </w:r>
            <w:proofErr w:type="spellEnd"/>
          </w:p>
        </w:tc>
        <w:tc>
          <w:tcPr>
            <w:tcW w:w="3670" w:type="dxa"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TTAGTAGTATGGGAGTGGGAGG</w:t>
            </w:r>
          </w:p>
        </w:tc>
        <w:tc>
          <w:tcPr>
            <w:tcW w:w="3905" w:type="dxa"/>
            <w:vMerge/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bookmarkEnd w:id="1"/>
    </w:tbl>
    <w:p w:rsidR="000458D8" w:rsidRPr="00552386" w:rsidRDefault="000458D8" w:rsidP="000458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0458D8" w:rsidRPr="00552386" w:rsidRDefault="000458D8" w:rsidP="000458D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2386">
        <w:rPr>
          <w:rFonts w:ascii="Times New Roman" w:hAnsi="Times New Roman" w:cs="Times New Roman"/>
          <w:b/>
          <w:sz w:val="24"/>
          <w:szCs w:val="24"/>
          <w:lang w:val="en-US"/>
        </w:rPr>
        <w:t>Supplementary Table 3. Comparison of CRISPR-</w:t>
      </w:r>
      <w:proofErr w:type="spellStart"/>
      <w:r w:rsidRPr="00552386">
        <w:rPr>
          <w:rFonts w:ascii="Times New Roman" w:hAnsi="Times New Roman" w:cs="Times New Roman"/>
          <w:b/>
          <w:sz w:val="24"/>
          <w:szCs w:val="24"/>
          <w:lang w:val="en-US"/>
        </w:rPr>
        <w:t>Cas</w:t>
      </w:r>
      <w:proofErr w:type="spellEnd"/>
      <w:r w:rsidRPr="005523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-based systems for </w:t>
      </w:r>
      <w:proofErr w:type="spellStart"/>
      <w:r w:rsidRPr="00552386">
        <w:rPr>
          <w:rFonts w:ascii="Times New Roman" w:hAnsi="Times New Roman" w:cs="Times New Roman"/>
          <w:b/>
          <w:sz w:val="24"/>
          <w:szCs w:val="24"/>
          <w:lang w:val="en-US"/>
        </w:rPr>
        <w:t>mtDNA</w:t>
      </w:r>
      <w:proofErr w:type="spellEnd"/>
      <w:r w:rsidRPr="005523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diting in human cells</w:t>
      </w:r>
    </w:p>
    <w:tbl>
      <w:tblPr>
        <w:tblW w:w="9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705"/>
        <w:gridCol w:w="1481"/>
        <w:gridCol w:w="1398"/>
        <w:gridCol w:w="2611"/>
        <w:gridCol w:w="1830"/>
      </w:tblGrid>
      <w:tr w:rsidR="000458D8" w:rsidRPr="00552386" w:rsidTr="003A7DBD">
        <w:trPr>
          <w:trHeight w:val="1040"/>
        </w:trPr>
        <w:tc>
          <w:tcPr>
            <w:tcW w:w="17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58D8" w:rsidRPr="00552386" w:rsidRDefault="000458D8" w:rsidP="003A7DB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tudy</w:t>
            </w:r>
          </w:p>
        </w:tc>
        <w:tc>
          <w:tcPr>
            <w:tcW w:w="148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s9 system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uide RNA modification</w:t>
            </w:r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idation of mitochondrial localization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458D8" w:rsidRPr="00552386" w:rsidRDefault="000458D8" w:rsidP="003A7D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bserved effect</w:t>
            </w:r>
          </w:p>
        </w:tc>
      </w:tr>
      <w:tr w:rsidR="000458D8" w:rsidRPr="0006344E" w:rsidTr="003A7DBD">
        <w:trPr>
          <w:trHeight w:val="2120"/>
        </w:trPr>
        <w:tc>
          <w:tcPr>
            <w:tcW w:w="1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  <w:tc>
          <w:tcPr>
            <w:tcW w:w="14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as9 + COX8A MTS + SOD2 3'-UTR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RP-SLO motif</w:t>
            </w:r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s9: immunofluorescence + fractionation; gRNA: HF-TLR construct (fluorescence); RP-SLO indirectly via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plasmy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ift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teroplasmy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ift m.8993T&gt;G ~16–20%; no respiratory improvement</w:t>
            </w:r>
          </w:p>
        </w:tc>
      </w:tr>
      <w:tr w:rsidR="000458D8" w:rsidRPr="0006344E" w:rsidTr="003A7DBD">
        <w:trPr>
          <w:trHeight w:val="1310"/>
        </w:trPr>
        <w:tc>
          <w:tcPr>
            <w:tcW w:w="1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 et al. (2022) – The Innovation 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TwvQXV0aG9yPjxZZWFyPjIwMjI8L1llYXI+PFJlY051
bT40NTwvUmVjTnVtPjxEaXNwbGF5VGV4dD4oQmkgZXQgYWwuIDIwMjIpPC9EaXNwbGF5VGV4dD48
cmVjb3JkPjxyZWMtbnVtYmVyPjQ1PC9yZWMtbnVtYmVyPjxmb3JlaWduLWtleXM+PGtleSBhcHA9
IkVOIiBkYi1pZD0ieDVldnIyYXBkcjB3NWVlc3d2OHg5dnJ6ZTJzcndwZGZwczlwIiB0aW1lc3Rh
bXA9IjE3NTUwNjI0NDUiPjQ1PC9rZXk+PC9mb3JlaWduLWtleXM+PHJlZi10eXBlIG5hbWU9Ikpv
dXJuYWwgQXJ0aWNsZSI+MTc8L3JlZi10eXBlPjxjb250cmlidXRvcnM+PGF1dGhvcnM+PGF1dGhv
cj5CaSwgUi48L2F1dGhvcj48YXV0aG9yPkxpLCBZLjwvYXV0aG9yPjxhdXRob3I+WHUsIE0uPC9h
dXRob3I+PGF1dGhvcj5aaGVuZywgUS48L2F1dGhvcj48YXV0aG9yPlpoYW5nLCBELiBGLjwvYXV0
aG9yPjxhdXRob3I+TGksIFguPC9hdXRob3I+PGF1dGhvcj5NYSwgRy48L2F1dGhvcj48YXV0aG9y
PlhpYW5nLCBCLjwvYXV0aG9yPjxhdXRob3I+Wmh1LCBYLjwvYXV0aG9yPjxhdXRob3I+Wmhhbywg
SC48L2F1dGhvcj48YXV0aG9yPkh1YW5nLCBYLjwvYXV0aG9yPjxhdXRob3I+WmhlbmcsIFAuPC9h
dXRob3I+PGF1dGhvcj5ZYW8sIFkuIEcuPC9hdXRob3I+PC9hdXRob3JzPjwvY29udHJpYnV0b3Jz
PjxhdXRoLWFkZHJlc3M+S2V5IExhYm9yYXRvcnkgb2YgQW5pbWFsIE1vZGVscyBhbmQgSHVtYW4g
RGlzZWFzZSBNZWNoYW5pc21zIG9mIHRoZSBDaGluZXNlIEFjYWRlbXkgb2YgU2NpZW5jZXMgJmFt
cDsgWXVubmFuIFByb3ZpbmNlLCBLdW5taW5nIEluc3RpdHV0ZSBvZiBab29sb2d5LCBDaGluZXNl
IEFjYWRlbXkgb2YgU2NpZW5jZXMsIEt1bm1pbmcsIFl1bm5hbiA2NTAyMDQsIENoaW5hLiYjeEQ7
S3VubWluZyBDb2xsZWdlIG9mIExpZmUgU2NpZW5jZSwgVW5pdmVyc2l0eSBvZiBDaGluZXNlIEFj
YWRlbXkgb2YgU2NpZW5jZXMsIEt1bm1pbmcsIFl1bm5hbiA2NTAyMDQsIENoaW5hLiYjeEQ7Q2Vu
dGVyIGZvciBFeGNlbGxlbmNlIGluIEJyYWluIFNjaWVuY2UgYW5kIEludGVsbGlnZW5jZSBUZWNo
bm9sb2d5LCBDaGluZXNlIEFjYWRlbXkgb2YgU2NpZW5jZXMsIFNoYW5naGFpIDIwMDAzMSwgQ2hp
bmEuJiN4RDtLdW5taW5nIEJpb2xvZ2ljYWwgRGl2ZXJzaXR5IFJlZ2lvbmFsIENlbnRlciBvZiBM
YXJnZSBBcHBhcmF0dXMgYW5kIEVxdWlwbWVudHMsIFB1YmxpYyBUZWNobm9sb2d5IFNlcnZpY2Ug
Q2VudGVyLCBLdW5taW5nIEluc3RpdHV0ZSBvZiBab29sb2d5LCBDaGluZXNlIEFjYWRlbXkgb2Yg
U2NpZW5jZXMsIEt1bm1pbmcsIFl1bm5hbiA2NTAyMDQsIENoaW5hLiYjeEQ7S2V5IExhYm9yYXRv
cnkgZm9yIFJlZ2VuZXJhdGl2ZSBNZWRpY2luZSwgTWluaXN0cnkgb2YgRWR1Y2F0aW9uLCBTY2hv
b2wgb2YgQmlvbWVkaWNhbCBTY2llbmNlcywgRmFjdWx0eSBvZiBNZWRpY2luZSwgQ2hpbmVzZSBV
bml2ZXJzaXR5IG9mIEhvbmcgS29uZywgYW5kIEhvbmcgS29uZyBCcmFuY2ggb2YgQ0FTIENlbnRl
ciBmb3IgRXhjZWxsZW5jZSBpbiBBbmltYWwgRXZvbHV0aW9uIGFuZCBHZW5ldGljcywgSG9uZyBL
b25nIFNBUiwgQ2hpbmEuJiN4RDtLSVovQ1VISyBKb2ludCBMYWJvcmF0b3J5IG9mIEJpb3Jlc291
cmNlcyBhbmQgTW9sZWN1bGFyIFJlc2VhcmNoIGluIENvbW1vbiBEaXNlYXNlcywgS3VubWluZyBJ
bnN0aXR1dGUgb2YgWm9vbG9neSwgQ2hpbmVzZSBBY2FkZW15IG9mIFNjaWVuY2VzLCBLdW5taW5n
LCBZdW5uYW4gNjUwMjA0LCBDaGluYS4mI3hEO1NjaG9vbCBvZiBMaWZlIFNjaWVuY2UgYW5kIFRl
Y2hub2xvZ3ksIFNoYW5naGFpVGVjaCBVbml2ZXJzaXR5LCBTaGFuZ2hhaSAyMDEyMTAsIENoaW5h
LiYjeEQ7U3RhdGUgS2V5IExhYm9yYXRvcnkgb2YgR2VuZXRpYyBSZXNvdXJjZXMgYW5kIEV2b2x1
dGlvbiwgYW5kIFl1bm5hbiBLZXkgTGFib3JhdG9yeSBvZiBBbmltYWwgUmVwcm9kdWN0aW9uLCBL
dW5taW5nIEluc3RpdHV0ZSBvZiBab29sb2d5LCBDaGluZXNlIEFjYWRlbXkgb2YgU2NpZW5jZXMs
IEt1bm1pbmcsIFl1bm5hbiA2NTAyMDQsIENoaW5hLiYjeEQ7Q2VudGVyIGZvciBFeGNlbGxlbmNl
IGluIEFuaW1hbCBFdm9sdXRpb24gYW5kIEdlbmV0aWNzLCBDaGluZXNlIEFjYWRlbXkgb2YgU2Np
ZW5jZXMsIEt1bm1pbmcsIFl1bm5hbiA2NTAyMDQsIENoaW5hLjwvYXV0aC1hZGRyZXNzPjx0aXRs
ZXM+PHRpdGxlPkRpcmVjdCBldmlkZW5jZSBvZiBDUklTUFItQ2FzOS1tZWRpYXRlZCBtaXRvY2hv
bmRyaWFsIGdlbm9tZSBlZGl0aW5nPC90aXRsZT48c2Vjb25kYXJ5LXRpdGxlPklubm92YXRpb24g
KENhbWIpPC9zZWNvbmRhcnktdGl0bGU+PC90aXRsZXM+PHBlcmlvZGljYWw+PGZ1bGwtdGl0bGU+
SW5ub3ZhdGlvbiAoQ2FtYik8L2Z1bGwtdGl0bGU+PC9wZXJpb2RpY2FsPjxwYWdlcz4xMDAzMjk8
L3BhZ2VzPjx2b2x1bWU+Mzwvdm9sdW1lPjxudW1iZXI+NjwvbnVtYmVyPjxlZGl0aW9uPjIwMjIv
MTAvMjU8L2VkaXRpb24+PGtleXdvcmRzPjxrZXl3b3JkPm1pdG9jaG9uZHJpYWwgZGlzZWFzZTwv
a2V5d29yZD48a2V5d29yZD5tdEROQSBlZGl0aW5nLCBtaXRvLUNhczk8L2tleXdvcmQ+PGtleXdv
cmQ+dGhpcmQtZ2VuZXJhdGlvbiBzZXF1ZW5jaW5nPC9rZXl3b3JkPjwva2V5d29yZHM+PGRhdGVz
Pjx5ZWFyPjIwMjI8L3llYXI+PHB1Yi1kYXRlcz48ZGF0ZT5Ob3YgODwvZGF0ZT48L3B1Yi1kYXRl
cz48L2RhdGVzPjxpc2JuPjI2NjYtNjc1OCAoRWxlY3Ryb25pYykmI3hEOzI2NjYtNjc1OCAoTGlu
a2luZyk8L2lzYm4+PGFjY2Vzc2lvbi1udW0+MzYyNzU4NjQ8L2FjY2Vzc2lvbi1udW0+PHVybHM+
PHJlbGF0ZWQtdXJscz48dXJsPmh0dHBzOi8vd3d3Lm5jYmkubmxtLm5paC5nb3YvcHVibWVkLzM2
Mjc1ODY0PC91cmw+PC9yZWxhdGVkLXVybHM+PC91cmxzPjxjdXN0b20yPlBNQzk1Nzk3MTU8L2N1
c3RvbTI+PGVsZWN0cm9uaWMtcmVzb3VyY2UtbnVtPjEwLjEwMTYvai54aW5uLjIwMjIuMTAwMzI5
PC9lbGVjdHJvbmljLXJlc291cmNlLW51bT48L3JlY29yZD48L0NpdGU+PC9FbmROb3RlPgB=
</w:fldData>
              </w:fldCha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CaTwvQXV0aG9yPjxZZWFyPjIwMjI8L1llYXI+PFJlY051
bT40NTwvUmVjTnVtPjxEaXNwbGF5VGV4dD4oQmkgZXQgYWwuIDIwMjIpPC9EaXNwbGF5VGV4dD48
cmVjb3JkPjxyZWMtbnVtYmVyPjQ1PC9yZWMtbnVtYmVyPjxmb3JlaWduLWtleXM+PGtleSBhcHA9
IkVOIiBkYi1pZD0ieDVldnIyYXBkcjB3NWVlc3d2OHg5dnJ6ZTJzcndwZGZwczlwIiB0aW1lc3Rh
bXA9IjE3NTUwNjI0NDUiPjQ1PC9rZXk+PC9mb3JlaWduLWtleXM+PHJlZi10eXBlIG5hbWU9Ikpv
dXJuYWwgQXJ0aWNsZSI+MTc8L3JlZi10eXBlPjxjb250cmlidXRvcnM+PGF1dGhvcnM+PGF1dGhv
cj5CaSwgUi48L2F1dGhvcj48YXV0aG9yPkxpLCBZLjwvYXV0aG9yPjxhdXRob3I+WHUsIE0uPC9h
dXRob3I+PGF1dGhvcj5aaGVuZywgUS48L2F1dGhvcj48YXV0aG9yPlpoYW5nLCBELiBGLjwvYXV0
aG9yPjxhdXRob3I+TGksIFguPC9hdXRob3I+PGF1dGhvcj5NYSwgRy48L2F1dGhvcj48YXV0aG9y
PlhpYW5nLCBCLjwvYXV0aG9yPjxhdXRob3I+Wmh1LCBYLjwvYXV0aG9yPjxhdXRob3I+Wmhhbywg
SC48L2F1dGhvcj48YXV0aG9yPkh1YW5nLCBYLjwvYXV0aG9yPjxhdXRob3I+WmhlbmcsIFAuPC9h
dXRob3I+PGF1dGhvcj5ZYW8sIFkuIEcuPC9hdXRob3I+PC9hdXRob3JzPjwvY29udHJpYnV0b3Jz
PjxhdXRoLWFkZHJlc3M+S2V5IExhYm9yYXRvcnkgb2YgQW5pbWFsIE1vZGVscyBhbmQgSHVtYW4g
RGlzZWFzZSBNZWNoYW5pc21zIG9mIHRoZSBDaGluZXNlIEFjYWRlbXkgb2YgU2NpZW5jZXMgJmFt
cDsgWXVubmFuIFByb3ZpbmNlLCBLdW5taW5nIEluc3RpdHV0ZSBvZiBab29sb2d5LCBDaGluZXNl
IEFjYWRlbXkgb2YgU2NpZW5jZXMsIEt1bm1pbmcsIFl1bm5hbiA2NTAyMDQsIENoaW5hLiYjeEQ7
S3VubWluZyBDb2xsZWdlIG9mIExpZmUgU2NpZW5jZSwgVW5pdmVyc2l0eSBvZiBDaGluZXNlIEFj
YWRlbXkgb2YgU2NpZW5jZXMsIEt1bm1pbmcsIFl1bm5hbiA2NTAyMDQsIENoaW5hLiYjeEQ7Q2Vu
dGVyIGZvciBFeGNlbGxlbmNlIGluIEJyYWluIFNjaWVuY2UgYW5kIEludGVsbGlnZW5jZSBUZWNo
bm9sb2d5LCBDaGluZXNlIEFjYWRlbXkgb2YgU2NpZW5jZXMsIFNoYW5naGFpIDIwMDAzMSwgQ2hp
bmEuJiN4RDtLdW5taW5nIEJpb2xvZ2ljYWwgRGl2ZXJzaXR5IFJlZ2lvbmFsIENlbnRlciBvZiBM
YXJnZSBBcHBhcmF0dXMgYW5kIEVxdWlwbWVudHMsIFB1YmxpYyBUZWNobm9sb2d5IFNlcnZpY2Ug
Q2VudGVyLCBLdW5taW5nIEluc3RpdHV0ZSBvZiBab29sb2d5LCBDaGluZXNlIEFjYWRlbXkgb2Yg
U2NpZW5jZXMsIEt1bm1pbmcsIFl1bm5hbiA2NTAyMDQsIENoaW5hLiYjeEQ7S2V5IExhYm9yYXRv
cnkgZm9yIFJlZ2VuZXJhdGl2ZSBNZWRpY2luZSwgTWluaXN0cnkgb2YgRWR1Y2F0aW9uLCBTY2hv
b2wgb2YgQmlvbWVkaWNhbCBTY2llbmNlcywgRmFjdWx0eSBvZiBNZWRpY2luZSwgQ2hpbmVzZSBV
bml2ZXJzaXR5IG9mIEhvbmcgS29uZywgYW5kIEhvbmcgS29uZyBCcmFuY2ggb2YgQ0FTIENlbnRl
ciBmb3IgRXhjZWxsZW5jZSBpbiBBbmltYWwgRXZvbHV0aW9uIGFuZCBHZW5ldGljcywgSG9uZyBL
b25nIFNBUiwgQ2hpbmEuJiN4RDtLSVovQ1VISyBKb2ludCBMYWJvcmF0b3J5IG9mIEJpb3Jlc291
cmNlcyBhbmQgTW9sZWN1bGFyIFJlc2VhcmNoIGluIENvbW1vbiBEaXNlYXNlcywgS3VubWluZyBJ
bnN0aXR1dGUgb2YgWm9vbG9neSwgQ2hpbmVzZSBBY2FkZW15IG9mIFNjaWVuY2VzLCBLdW5taW5n
LCBZdW5uYW4gNjUwMjA0LCBDaGluYS4mI3hEO1NjaG9vbCBvZiBMaWZlIFNjaWVuY2UgYW5kIFRl
Y2hub2xvZ3ksIFNoYW5naGFpVGVjaCBVbml2ZXJzaXR5LCBTaGFuZ2hhaSAyMDEyMTAsIENoaW5h
LiYjeEQ7U3RhdGUgS2V5IExhYm9yYXRvcnkgb2YgR2VuZXRpYyBSZXNvdXJjZXMgYW5kIEV2b2x1
dGlvbiwgYW5kIFl1bm5hbiBLZXkgTGFib3JhdG9yeSBvZiBBbmltYWwgUmVwcm9kdWN0aW9uLCBL
dW5taW5nIEluc3RpdHV0ZSBvZiBab29sb2d5LCBDaGluZXNlIEFjYWRlbXkgb2YgU2NpZW5jZXMs
IEt1bm1pbmcsIFl1bm5hbiA2NTAyMDQsIENoaW5hLiYjeEQ7Q2VudGVyIGZvciBFeGNlbGxlbmNl
IGluIEFuaW1hbCBFdm9sdXRpb24gYW5kIEdlbmV0aWNzLCBDaGluZXNlIEFjYWRlbXkgb2YgU2Np
ZW5jZXMsIEt1bm1pbmcsIFl1bm5hbiA2NTAyMDQsIENoaW5hLjwvYXV0aC1hZGRyZXNzPjx0aXRs
ZXM+PHRpdGxlPkRpcmVjdCBldmlkZW5jZSBvZiBDUklTUFItQ2FzOS1tZWRpYXRlZCBtaXRvY2hv
bmRyaWFsIGdlbm9tZSBlZGl0aW5nPC90aXRsZT48c2Vjb25kYXJ5LXRpdGxlPklubm92YXRpb24g
KENhbWIpPC9zZWNvbmRhcnktdGl0bGU+PC90aXRsZXM+PHBlcmlvZGljYWw+PGZ1bGwtdGl0bGU+
SW5ub3ZhdGlvbiAoQ2FtYik8L2Z1bGwtdGl0bGU+PC9wZXJpb2RpY2FsPjxwYWdlcz4xMDAzMjk8
L3BhZ2VzPjx2b2x1bWU+Mzwvdm9sdW1lPjxudW1iZXI+NjwvbnVtYmVyPjxlZGl0aW9uPjIwMjIv
MTAvMjU8L2VkaXRpb24+PGtleXdvcmRzPjxrZXl3b3JkPm1pdG9jaG9uZHJpYWwgZGlzZWFzZTwv
a2V5d29yZD48a2V5d29yZD5tdEROQSBlZGl0aW5nLCBtaXRvLUNhczk8L2tleXdvcmQ+PGtleXdv
cmQ+dGhpcmQtZ2VuZXJhdGlvbiBzZXF1ZW5jaW5nPC9rZXl3b3JkPjwva2V5d29yZHM+PGRhdGVz
Pjx5ZWFyPjIwMjI8L3llYXI+PHB1Yi1kYXRlcz48ZGF0ZT5Ob3YgODwvZGF0ZT48L3B1Yi1kYXRl
cz48L2RhdGVzPjxpc2JuPjI2NjYtNjc1OCAoRWxlY3Ryb25pYykmI3hEOzI2NjYtNjc1OCAoTGlu
a2luZyk8L2lzYm4+PGFjY2Vzc2lvbi1udW0+MzYyNzU4NjQ8L2FjY2Vzc2lvbi1udW0+PHVybHM+
PHJlbGF0ZWQtdXJscz48dXJsPmh0dHBzOi8vd3d3Lm5jYmkubmxtLm5paC5nb3YvcHVibWVkLzM2
Mjc1ODY0PC91cmw+PC9yZWxhdGVkLXVybHM+PC91cmxzPjxjdXN0b20yPlBNQzk1Nzk3MTU8L2N1
c3RvbTI+PGVsZWN0cm9uaWMtcmVzb3VyY2UtbnVtPjEwLjEwMTYvai54aW5uLjIwMjIuMTAwMzI5
PC9lbGVjdHJvbmljLXJlc291cmNlLW51bT48L3JlY29yZD48L0NpdGU+PC9FbmROb3RlPgB=
</w:fldData>
              </w:fldCha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5238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Bi et al. 2022)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as9 + COX8A MTS + SOD2 3'-UTR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modified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9: protease protection; gRNA: inferred via knock-in outcome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ck-in efficiency 0.03–0.23% of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pies</w:t>
            </w:r>
          </w:p>
        </w:tc>
      </w:tr>
      <w:tr w:rsidR="000458D8" w:rsidRPr="0006344E" w:rsidTr="003A7DBD">
        <w:trPr>
          <w:trHeight w:val="1580"/>
        </w:trPr>
        <w:tc>
          <w:tcPr>
            <w:tcW w:w="1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ussain et al. (2021) – Front Genet 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Hussain&lt;/Author&gt;&lt;Year&gt;2021&lt;/Year&gt;&lt;RecNum&gt;46&lt;/RecNum&gt;&lt;DisplayText&gt;(Hussain et al. 2021)&lt;/DisplayText&gt;&lt;record&gt;&lt;rec-number&gt;46&lt;/rec-number&gt;&lt;foreign-keys&gt;&lt;key app="EN" db-id="x5evr2apdr0w5eeswv8x9vrze2srwpdfps9p" timestamp="1755062561"&gt;46&lt;/key&gt;&lt;/foreign-keys&gt;&lt;ref-type name="Journal Article"&gt;17&lt;/ref-type&gt;&lt;contributors&gt;&lt;authors&gt;&lt;author&gt;Hussain, S. A.&lt;/author&gt;&lt;author&gt;Yalvac, M. E.&lt;/author&gt;&lt;author&gt;Khoo, B.&lt;/author&gt;&lt;author&gt;Eckardt, S.&lt;/author&gt;&lt;author&gt;McLaughlin, K. J.&lt;/author&gt;&lt;/authors&gt;&lt;/contributors&gt;&lt;auth-address&gt;Center for Molecular and Human Genetics, Abigail Wexner Research Institute, Nationwide Children&amp;apos;s Hospital, Columbus, OH, United States.&amp;#xD;Center for Clinical and Translational Research, Abigail Wexner Research Institute, Nationwide Children&amp;apos;s Hospital, Columbus, OH, United States.&amp;#xD;Department of Neurology, The Ohio State University Wexner Medical Center, Columbus, OH, United States.&lt;/auth-address&gt;&lt;titles&gt;&lt;title&gt;Adapting CRISPR/Cas9 System for Targeting Mitochondrial Genome&lt;/title&gt;&lt;secondary-title&gt;Front Genet&lt;/secondary-title&gt;&lt;/titles&gt;&lt;periodical&gt;&lt;full-title&gt;Front Genet&lt;/full-title&gt;&lt;/periodical&gt;&lt;pages&gt;627050&lt;/pages&gt;&lt;volume&gt;12&lt;/volume&gt;&lt;edition&gt;2021/04/24&lt;/edition&gt;&lt;keywords&gt;&lt;keyword&gt;PNPase&lt;/keyword&gt;&lt;keyword&gt;RP-loop&lt;/keyword&gt;&lt;keyword&gt;chimeric guide RNA&lt;/keyword&gt;&lt;keyword&gt;heteroplasmic mutations&lt;/keyword&gt;&lt;keyword&gt;mitochondria&lt;/keyword&gt;&lt;keyword&gt;commercial or financial relationships that could be construed as a potential&lt;/keyword&gt;&lt;keyword&gt;conflict of interest.&lt;/keyword&gt;&lt;/keywords&gt;&lt;dates&gt;&lt;year&gt;2021&lt;/year&gt;&lt;/dates&gt;&lt;isbn&gt;1664-8021 (Print)&amp;#xD;1664-8021 (Electronic)&amp;#xD;1664-8021 (Linking)&lt;/isbn&gt;&lt;accession-num&gt;33889176&lt;/accession-num&gt;&lt;urls&gt;&lt;related-urls&gt;&lt;url&gt;https://www.ncbi.nlm.nih.gov/pubmed/33889176&lt;/url&gt;&lt;/related-urls&gt;&lt;/urls&gt;&lt;custom2&gt;PMC8055930&lt;/custom2&gt;&lt;electronic-resource-num&gt;10.3389/fgene.2021.627050&lt;/electronic-resource-num&gt;&lt;/record&gt;&lt;/Cite&gt;&lt;/EndNote&gt;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5238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Hussain et al. 2021)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as9 + MLS1+MLS2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RP-loop (5’ end)</w:t>
            </w:r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NA: qPCR of mitochondrial fractions; Cas9 not shown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D4 transcript and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duced in mutant-targeting conditions</w:t>
            </w:r>
          </w:p>
        </w:tc>
      </w:tr>
      <w:tr w:rsidR="000458D8" w:rsidRPr="0006344E" w:rsidTr="003A7DBD">
        <w:trPr>
          <w:trHeight w:val="1310"/>
        </w:trPr>
        <w:tc>
          <w:tcPr>
            <w:tcW w:w="1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ng et al. (2021) –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ina Life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jAyMTwvWWVhcj48UmVj
TnVtPjQ5PC9SZWNOdW0+PERpc3BsYXlUZXh0PihXYW5nIGV0IGFsLiAyMDIxKTwvRGlzcGxheVRl
eHQ+PHJlY29yZD48cmVjLW51bWJlcj40OTwvcmVjLW51bWJlcj48Zm9yZWlnbi1rZXlzPjxrZXkg
YXBwPSJFTiIgZGItaWQ9Ing1ZXZyMmFwZHIwdzVlZXN3djh4OXZyemUyc3J3cGRmcHM5cCIgdGlt
ZXN0YW1wPSIxNzU1MDYyNzkyIj40OTwva2V5PjwvZm9yZWlnbi1rZXlzPjxyZWYtdHlwZSBuYW1l
PSJKb3VybmFsIEFydGljbGUiPjE3PC9yZWYtdHlwZT48Y29udHJpYnV0b3JzPjxhdXRob3JzPjxh
dXRob3I+V2FuZywgQi48L2F1dGhvcj48YXV0aG9yPkx2LCBYLjwvYXV0aG9yPjxhdXRob3I+V2Fu
ZywgWS48L2F1dGhvcj48YXV0aG9yPldhbmcsIFouPC9hdXRob3I+PGF1dGhvcj5MaXUsIFEuPC9h
dXRob3I+PGF1dGhvcj5MdSwgQi48L2F1dGhvcj48YXV0aG9yPkxpdSwgWS48L2F1dGhvcj48YXV0
aG9yPkd1LCBGLjwvYXV0aG9yPjwvYXV0aG9ycz48L2NvbnRyaWJ1dG9ycz48YXV0aC1hZGRyZXNz
PlNjaG9vbCBvZiBPcGh0aGFsbW9sb2d5IGFuZCBPcHRvbWV0cnksIEV5ZSBIb3NwaXRhbCwgU3Rh
dGUgS2V5IExhYm9yYXRvcnkgb2YgT3BodGhhbG1vbG9neSwgT3B0b21ldHJ5IGFuZCBWaXNpb24g
U2NpZW5jZSwgTWluaXN0cnkgb2YgSGVhbHRoIGFuZCBaaGVqaWFuZyBQcm92aW5jaWFsIEtleSBM
YWJvcmF0b3J5IG9mIE9waHRoYWxtb2xvZ3kgYW5kIE9wdG9tZXRyeSwgV2VuemhvdSBNZWRpY2Fs
IFVuaXZlcnNpdHksIFdlbnpob3UsIDMyNTAyNywgQ2hpbmEuJiN4RDtEZXBhcnRtZW50IG9mIEVu
ZG9jcmlub2xvZ3kgJmFtcDsgTWV0YWJvbGlzbSwgU2hhbmdoYWkgVGVudGggUGVvcGxlJmFwb3M7
cyBIb3NwaXRhbCwgVG9uZ2ppIFVuaXZlcnNpdHksIFNoYW5naGFpLCAyMDAwOTIsIENoaW5hLiYj
eEQ7QXR0YXJkaSBJbnN0aXR1dGUgb2YgTWl0b2Nob25kcmlhbCBCaW9tZWRpY2luZSwgU2Nob29s
IG9mIExhYm9yYXRvcnkgTWVkaWNpbmUgYW5kIExpZmUgU2NpZW5jZXMsIFdlbnpob3UgTWVkaWNh
bCBVbml2ZXJzaXR5LCBXZW56aG91LCAzMjUwMzUsIENoaW5hLiYjeEQ7U2Nob29sIG9mIE9waHRo
YWxtb2xvZ3kgYW5kIE9wdG9tZXRyeSwgRXllIEhvc3BpdGFsLCBTdGF0ZSBLZXkgTGFib3JhdG9y
eSBvZiBPcGh0aGFsbW9sb2d5LCBPcHRvbWV0cnkgYW5kIFZpc2lvbiBTY2llbmNlLCBNaW5pc3Ry
eSBvZiBIZWFsdGggYW5kIFpoZWppYW5nIFByb3ZpbmNpYWwgS2V5IExhYm9yYXRvcnkgb2YgT3Bo
dGhhbG1vbG9neSBhbmQgT3B0b21ldHJ5LCBXZW56aG91IE1lZGljYWwgVW5pdmVyc2l0eSwgV2Vu
emhvdSwgMzI1MDI3LCBDaGluYS4gZ3VmZW5ndXdAZ21haWwuY29tLjwvYXV0aC1hZGRyZXNzPjx0
aXRsZXM+PHRpdGxlPkNSSVNQUi9DYXM5LW1lZGlhdGVkIG11dGFnZW5lc2lzIGF0IG1pY3JvaG9t
b2xvZ291cyByZWdpb25zIG9mIGh1bWFuIG1pdG9jaG9uZHJpYWwgZ2Vub21lPC90aXRsZT48c2Vj
b25kYXJ5LXRpdGxlPlNjaSBDaGluYSBMaWZlIFNjaTwvc2Vjb25kYXJ5LXRpdGxlPjwvdGl0bGVz
PjxwZXJpb2RpY2FsPjxmdWxsLXRpdGxlPlNjaSBDaGluYSBMaWZlIFNjaTwvZnVsbC10aXRsZT48
L3BlcmlvZGljYWw+PHBhZ2VzPjE0NjMtMTQ3MjwvcGFnZXM+PHZvbHVtZT42NDwvdm9sdW1lPjxu
dW1iZXI+OTwvbnVtYmVyPjxlZGl0aW9uPjIwMjEvMDEvMTA8L2VkaXRpb24+PGtleXdvcmRzPjxr
ZXl3b3JkPipDUklTUFItQ2FzIFN5c3RlbXM8L2tleXdvcmQ+PGtleXdvcmQ+RE5BIFJlcGFpcjwv
a2V5d29yZD48a2V5d29yZD5ETkEsIE1pdG9jaG9uZHJpYWwvKmdlbmV0aWNzPC9rZXl3b3JkPjxr
ZXl3b3JkPkdlbmUgRWRpdGluZy8qbWV0aG9kczwva2V5d29yZD48a2V5d29yZD5HZW5vbWUsIEh1
bWFuPC9rZXl3b3JkPjxrZXl3b3JkPipHZW5vbWUsIE1pdG9jaG9uZHJpYWw8L2tleXdvcmQ+PGtl
eXdvcmQ+SHVtYW5zPC9rZXl3b3JkPjxrZXl3b3JkPklOREVMIE11dGF0aW9uPC9rZXl3b3JkPjxr
ZXl3b3JkPk1pdG9jaG9uZHJpYS9tZXRhYm9saXNtPC9rZXl3b3JkPjxrZXl3b3JkPk11dGFnZW5l
c2lzLypnZW5ldGljczwva2V5d29yZD48a2V5d29yZD5DUlNJUFIvQ2FzOTwva2V5d29yZD48a2V5
d29yZD5nZW5vbWUgZWRpdGluZzwva2V5d29yZD48a2V5d29yZD5taWNyb2hvbW9sb2dvdXMgcmVn
aW9uPC9rZXl3b3JkPjxrZXl3b3JkPm10RE5BPC9rZXl3b3JkPjwva2V5d29yZHM+PGRhdGVzPjx5
ZWFyPjIwMjE8L3llYXI+PHB1Yi1kYXRlcz48ZGF0ZT5TZXA8L2RhdGU+PC9wdWItZGF0ZXM+PC9k
YXRlcz48aXNibj4xODY5LTE4ODkgKEVsZWN0cm9uaWMpJiN4RDsxNjc0LTczMDUgKExpbmtpbmcp
PC9pc2JuPjxhY2Nlc3Npb24tbnVtPjMzNDIwOTE5PC9hY2Nlc3Npb24tbnVtPjx1cmxzPjxyZWxh
dGVkLXVybHM+PHVybD5odHRwczovL3d3dy5uY2JpLm5sbS5uaWguZ292L3B1Ym1lZC8zMzQyMDkx
OTwvdXJsPjwvcmVsYXRlZC11cmxzPjwvdXJscz48ZWxlY3Ryb25pYy1yZXNvdXJjZS1udW0+MTAu
MTAwNy9zMTE0MjctMDIwLTE4MTktODwvZWxlY3Ryb25pYy1yZXNvdXJjZS1udW0+PC9yZWNvcmQ+
PC9DaXRlPjwvRW5kTm90ZT4A
</w:fldData>
              </w:fldCha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XYW5nPC9BdXRob3I+PFllYXI+MjAyMTwvWWVhcj48UmVj
TnVtPjQ5PC9SZWNOdW0+PERpc3BsYXlUZXh0PihXYW5nIGV0IGFsLiAyMDIxKTwvRGlzcGxheVRl
eHQ+PHJlY29yZD48cmVjLW51bWJlcj40OTwvcmVjLW51bWJlcj48Zm9yZWlnbi1rZXlzPjxrZXkg
YXBwPSJFTiIgZGItaWQ9Ing1ZXZyMmFwZHIwdzVlZXN3djh4OXZyemUyc3J3cGRmcHM5cCIgdGlt
ZXN0YW1wPSIxNzU1MDYyNzkyIj40OTwva2V5PjwvZm9yZWlnbi1rZXlzPjxyZWYtdHlwZSBuYW1l
PSJKb3VybmFsIEFydGljbGUiPjE3PC9yZWYtdHlwZT48Y29udHJpYnV0b3JzPjxhdXRob3JzPjxh
dXRob3I+V2FuZywgQi48L2F1dGhvcj48YXV0aG9yPkx2LCBYLjwvYXV0aG9yPjxhdXRob3I+V2Fu
ZywgWS48L2F1dGhvcj48YXV0aG9yPldhbmcsIFouPC9hdXRob3I+PGF1dGhvcj5MaXUsIFEuPC9h
dXRob3I+PGF1dGhvcj5MdSwgQi48L2F1dGhvcj48YXV0aG9yPkxpdSwgWS48L2F1dGhvcj48YXV0
aG9yPkd1LCBGLjwvYXV0aG9yPjwvYXV0aG9ycz48L2NvbnRyaWJ1dG9ycz48YXV0aC1hZGRyZXNz
PlNjaG9vbCBvZiBPcGh0aGFsbW9sb2d5IGFuZCBPcHRvbWV0cnksIEV5ZSBIb3NwaXRhbCwgU3Rh
dGUgS2V5IExhYm9yYXRvcnkgb2YgT3BodGhhbG1vbG9neSwgT3B0b21ldHJ5IGFuZCBWaXNpb24g
U2NpZW5jZSwgTWluaXN0cnkgb2YgSGVhbHRoIGFuZCBaaGVqaWFuZyBQcm92aW5jaWFsIEtleSBM
YWJvcmF0b3J5IG9mIE9waHRoYWxtb2xvZ3kgYW5kIE9wdG9tZXRyeSwgV2VuemhvdSBNZWRpY2Fs
IFVuaXZlcnNpdHksIFdlbnpob3UsIDMyNTAyNywgQ2hpbmEuJiN4RDtEZXBhcnRtZW50IG9mIEVu
ZG9jcmlub2xvZ3kgJmFtcDsgTWV0YWJvbGlzbSwgU2hhbmdoYWkgVGVudGggUGVvcGxlJmFwb3M7
cyBIb3NwaXRhbCwgVG9uZ2ppIFVuaXZlcnNpdHksIFNoYW5naGFpLCAyMDAwOTIsIENoaW5hLiYj
eEQ7QXR0YXJkaSBJbnN0aXR1dGUgb2YgTWl0b2Nob25kcmlhbCBCaW9tZWRpY2luZSwgU2Nob29s
IG9mIExhYm9yYXRvcnkgTWVkaWNpbmUgYW5kIExpZmUgU2NpZW5jZXMsIFdlbnpob3UgTWVkaWNh
bCBVbml2ZXJzaXR5LCBXZW56aG91LCAzMjUwMzUsIENoaW5hLiYjeEQ7U2Nob29sIG9mIE9waHRo
YWxtb2xvZ3kgYW5kIE9wdG9tZXRyeSwgRXllIEhvc3BpdGFsLCBTdGF0ZSBLZXkgTGFib3JhdG9y
eSBvZiBPcGh0aGFsbW9sb2d5LCBPcHRvbWV0cnkgYW5kIFZpc2lvbiBTY2llbmNlLCBNaW5pc3Ry
eSBvZiBIZWFsdGggYW5kIFpoZWppYW5nIFByb3ZpbmNpYWwgS2V5IExhYm9yYXRvcnkgb2YgT3Bo
dGhhbG1vbG9neSBhbmQgT3B0b21ldHJ5LCBXZW56aG91IE1lZGljYWwgVW5pdmVyc2l0eSwgV2Vu
emhvdSwgMzI1MDI3LCBDaGluYS4gZ3VmZW5ndXdAZ21haWwuY29tLjwvYXV0aC1hZGRyZXNzPjx0
aXRsZXM+PHRpdGxlPkNSSVNQUi9DYXM5LW1lZGlhdGVkIG11dGFnZW5lc2lzIGF0IG1pY3JvaG9t
b2xvZ291cyByZWdpb25zIG9mIGh1bWFuIG1pdG9jaG9uZHJpYWwgZ2Vub21lPC90aXRsZT48c2Vj
b25kYXJ5LXRpdGxlPlNjaSBDaGluYSBMaWZlIFNjaTwvc2Vjb25kYXJ5LXRpdGxlPjwvdGl0bGVz
PjxwZXJpb2RpY2FsPjxmdWxsLXRpdGxlPlNjaSBDaGluYSBMaWZlIFNjaTwvZnVsbC10aXRsZT48
L3BlcmlvZGljYWw+PHBhZ2VzPjE0NjMtMTQ3MjwvcGFnZXM+PHZvbHVtZT42NDwvdm9sdW1lPjxu
dW1iZXI+OTwvbnVtYmVyPjxlZGl0aW9uPjIwMjEvMDEvMTA8L2VkaXRpb24+PGtleXdvcmRzPjxr
ZXl3b3JkPipDUklTUFItQ2FzIFN5c3RlbXM8L2tleXdvcmQ+PGtleXdvcmQ+RE5BIFJlcGFpcjwv
a2V5d29yZD48a2V5d29yZD5ETkEsIE1pdG9jaG9uZHJpYWwvKmdlbmV0aWNzPC9rZXl3b3JkPjxr
ZXl3b3JkPkdlbmUgRWRpdGluZy8qbWV0aG9kczwva2V5d29yZD48a2V5d29yZD5HZW5vbWUsIEh1
bWFuPC9rZXl3b3JkPjxrZXl3b3JkPipHZW5vbWUsIE1pdG9jaG9uZHJpYWw8L2tleXdvcmQ+PGtl
eXdvcmQ+SHVtYW5zPC9rZXl3b3JkPjxrZXl3b3JkPklOREVMIE11dGF0aW9uPC9rZXl3b3JkPjxr
ZXl3b3JkPk1pdG9jaG9uZHJpYS9tZXRhYm9saXNtPC9rZXl3b3JkPjxrZXl3b3JkPk11dGFnZW5l
c2lzLypnZW5ldGljczwva2V5d29yZD48a2V5d29yZD5DUlNJUFIvQ2FzOTwva2V5d29yZD48a2V5
d29yZD5nZW5vbWUgZWRpdGluZzwva2V5d29yZD48a2V5d29yZD5taWNyb2hvbW9sb2dvdXMgcmVn
aW9uPC9rZXl3b3JkPjxrZXl3b3JkPm10RE5BPC9rZXl3b3JkPjwva2V5d29yZHM+PGRhdGVzPjx5
ZWFyPjIwMjE8L3llYXI+PHB1Yi1kYXRlcz48ZGF0ZT5TZXA8L2RhdGU+PC9wdWItZGF0ZXM+PC9k
YXRlcz48aXNibj4xODY5LTE4ODkgKEVsZWN0cm9uaWMpJiN4RDsxNjc0LTczMDUgKExpbmtpbmcp
PC9pc2JuPjxhY2Nlc3Npb24tbnVtPjMzNDIwOTE5PC9hY2Nlc3Npb24tbnVtPjx1cmxzPjxyZWxh
dGVkLXVybHM+PHVybD5odHRwczovL3d3dy5uY2JpLm5sbS5uaWguZ292L3B1Ym1lZC8zMzQyMDkx
OTwvdXJsPjwvcmVsYXRlZC11cmxzPjwvdXJscz48ZWxlY3Ryb25pYy1yZXNvdXJjZS1udW0+MTAu
MTAwNy9zMTE0MjctMDIwLTE4MTktODwvZWxlY3Ryb25pYy1yZXNvdXJjZS1udW0+PC9yZWNvcmQ+
PC9DaXRlPjwvRW5kTm90ZT4A
</w:fldData>
              </w:fldCha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5238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Wang et al. 2021)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Cas9 + COX8A MTS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modified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direct RNA localization data; functional impact via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l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tection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ls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–25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t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homologous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ions</w:t>
            </w:r>
          </w:p>
        </w:tc>
      </w:tr>
      <w:tr w:rsidR="000458D8" w:rsidRPr="0006344E" w:rsidTr="003A7DBD">
        <w:trPr>
          <w:trHeight w:val="1580"/>
        </w:trPr>
        <w:tc>
          <w:tcPr>
            <w:tcW w:w="1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kitchi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25) – CRISPR/Cas12a system 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Nikitchina&lt;/Author&gt;&lt;Year&gt;2025&lt;/Year&gt;&lt;RecNum&gt;50&lt;/RecNum&gt;&lt;DisplayText&gt;(Nikitchina et al. 2025)&lt;/DisplayText&gt;&lt;record&gt;&lt;rec-number&gt;50&lt;/rec-number&gt;&lt;foreign-keys&gt;&lt;key app="EN" db-id="x5evr2apdr0w5eeswv8x9vrze2srwpdfps9p" timestamp="1755063338"&gt;50&lt;/key&gt;&lt;/foreign-keys&gt;&lt;ref-type name="Journal Article"&gt;17&lt;/ref-type&gt;&lt;contributors&gt;&lt;authors&gt;&lt;author&gt;Nikitchina, N.&lt;/author&gt;&lt;author&gt;Heckel, A. M.&lt;/author&gt;&lt;author&gt;Shebanov, N.&lt;/author&gt;&lt;author&gt;Mazunin, I.&lt;/author&gt;&lt;author&gt;Tarassov, I.&lt;/author&gt;&lt;author&gt;Entelis, N.&lt;/author&gt;&lt;/authors&gt;&lt;/contributors&gt;&lt;titles&gt;&lt;title&gt;Targeted deletions in human mitochondrial DNA engineered by Type V CRISPR–Cas12a system&lt;/title&gt;&lt;secondary-title&gt;NAR Molecular Medicine&lt;/secondary-title&gt;&lt;/titles&gt;&lt;periodical&gt;&lt;full-title&gt;NAR Molecular Medicine&lt;/full-title&gt;&lt;/periodical&gt;&lt;pages&gt;ugaf021&lt;/pages&gt;&lt;volume&gt;2&lt;/volume&gt;&lt;number&gt;2&lt;/number&gt;&lt;dates&gt;&lt;year&gt;2025&lt;/year&gt;&lt;pub-dates&gt;&lt;date&gt;April&lt;/date&gt;&lt;/pub-dates&gt;&lt;/dates&gt;&lt;urls&gt;&lt;/urls&gt;&lt;/record&gt;&lt;/Cite&gt;&lt;/EndNote&gt;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5238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Nikitchina et al. 2025)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as12a + COX8A MTS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modified crRNA (~40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nctional validation via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ient site-specific deletions; no gRNA engineering required</w:t>
            </w:r>
          </w:p>
        </w:tc>
      </w:tr>
      <w:tr w:rsidR="000458D8" w:rsidRPr="0006344E" w:rsidTr="003A7DBD">
        <w:trPr>
          <w:trHeight w:val="1310"/>
        </w:trPr>
        <w:tc>
          <w:tcPr>
            <w:tcW w:w="1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tre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8) – IUBMB Life 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&lt;EndNote&gt;&lt;Cite&gt;&lt;Author&gt;Loutre&lt;/Author&gt;&lt;Year&gt;2018&lt;/Year&gt;&lt;RecNum&gt;48&lt;/RecNum&gt;&lt;DisplayText&gt;(Loutre et al. 2018b)&lt;/DisplayText&gt;&lt;record&gt;&lt;rec-number&gt;48&lt;/rec-number&gt;&lt;foreign-keys&gt;&lt;key app="EN" db-id="x5evr2apdr0w5eeswv8x9vrze2srwpdfps9p" timestamp="1755062737"&gt;48&lt;/key&gt;&lt;/foreign-keys&gt;&lt;ref-type name="Journal Article"&gt;17&lt;/ref-type&gt;&lt;contributors&gt;&lt;authors&gt;&lt;author&gt;Loutre, R.&lt;/author&gt;&lt;author&gt;Heckel, A. M.&lt;/author&gt;&lt;author&gt;Smirnova, A.&lt;/author&gt;&lt;author&gt;Entelis, N.&lt;/author&gt;&lt;author&gt;Tarassov, I.&lt;/author&gt;&lt;/authors&gt;&lt;/contributors&gt;&lt;auth-address&gt;UMR 7156 GMGM (Molecular Genetics, Genomics, Microbiology), University of Strasbourg - CNRS, Strasbourg, France.&lt;/auth-address&gt;&lt;titles&gt;&lt;title&gt;Can Mitochondrial DNA be CRISPRized: Pro and Contra&lt;/title&gt;&lt;secondary-title&gt;IUBMB Life&lt;/secondary-title&gt;&lt;/titles&gt;&lt;periodical&gt;&lt;full-title&gt;IUBMB Life&lt;/full-title&gt;&lt;/periodical&gt;&lt;pages&gt;1233-1239&lt;/pages&gt;&lt;volume&gt;70&lt;/volume&gt;&lt;number&gt;12&lt;/number&gt;&lt;edition&gt;2018/09/06&lt;/edition&gt;&lt;keywords&gt;&lt;keyword&gt;CRISPR-Cas Systems/*genetics&lt;/keyword&gt;&lt;keyword&gt;Cell Nucleus/genetics&lt;/keyword&gt;&lt;keyword&gt;DNA Replication/genetics&lt;/keyword&gt;&lt;keyword&gt;DNA, Mitochondrial/genetics&lt;/keyword&gt;&lt;keyword&gt;*Gene Editing&lt;/keyword&gt;&lt;keyword&gt;Gene Expression Regulation&lt;/keyword&gt;&lt;keyword&gt;Genome, Mitochondrial/genetics&lt;/keyword&gt;&lt;keyword&gt;Humans&lt;/keyword&gt;&lt;keyword&gt;Mitochondria&lt;/keyword&gt;&lt;keyword&gt;Mitochondrial Diseases/*genetics&lt;/keyword&gt;&lt;keyword&gt;Mutation/genetics&lt;/keyword&gt;&lt;keyword&gt;RNA, Small Untranslated/*genetics&lt;/keyword&gt;&lt;keyword&gt;Crispr&lt;/keyword&gt;&lt;keyword&gt;Cas9&lt;/keyword&gt;&lt;keyword&gt;heteroplasmy&lt;/keyword&gt;&lt;keyword&gt;human&lt;/keyword&gt;&lt;keyword&gt;mitochondrila DNA&lt;/keyword&gt;&lt;/keywords&gt;&lt;dates&gt;&lt;year&gt;2018&lt;/year&gt;&lt;pub-dates&gt;&lt;date&gt;Dec&lt;/date&gt;&lt;/pub-dates&gt;&lt;/dates&gt;&lt;isbn&gt;1521-6551 (Electronic)&amp;#xD;1521-6543 (Linking)&lt;/isbn&gt;&lt;accession-num&gt;30184317&lt;/accession-num&gt;&lt;urls&gt;&lt;related-urls&gt;&lt;url&gt;https://www.ncbi.nlm.nih.gov/pubmed/30184317&lt;/url&gt;&lt;/related-urls&gt;&lt;/urls&gt;&lt;electronic-resource-num&gt;10.1002/iub.1919&lt;/electronic-resource-num&gt;&lt;/record&gt;&lt;/Cite&gt;&lt;/EndNote&gt;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5238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Loutre et al. 2018b)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as9 + COX8A MTS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hairpin RNA motifs</w:t>
            </w:r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letion assay; no direct imaging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–3×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letion only with dual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RNAs</w:t>
            </w:r>
            <w:proofErr w:type="spellEnd"/>
          </w:p>
        </w:tc>
      </w:tr>
      <w:tr w:rsidR="000458D8" w:rsidRPr="0006344E" w:rsidTr="003A7DBD">
        <w:trPr>
          <w:trHeight w:val="1310"/>
        </w:trPr>
        <w:tc>
          <w:tcPr>
            <w:tcW w:w="1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miderer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22) –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 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taWRlcmVyPC9BdXRob3I+PFllYXI+MjAyMjwvWWVh
cj48UmVjTnVtPjQ3PC9SZWNOdW0+PERpc3BsYXlUZXh0PihTY2htaWRlcmVyIGV0IGFsLiAyMDIy
KTwvRGlzcGxheVRleHQ+PHJlY29yZD48cmVjLW51bWJlcj40NzwvcmVjLW51bWJlcj48Zm9yZWln
bi1rZXlzPjxrZXkgYXBwPSJFTiIgZGItaWQ9Ing1ZXZyMmFwZHIwdzVlZXN3djh4OXZyemUyc3J3
cGRmcHM5cCIgdGltZXN0YW1wPSIxNzU1MDYyNjEzIj40Nzwva2V5PjwvZm9yZWlnbi1rZXlzPjxy
ZWYtdHlwZSBuYW1lPSJKb3VybmFsIEFydGljbGUiPjE3PC9yZWYtdHlwZT48Y29udHJpYnV0b3Jz
PjxhdXRob3JzPjxhdXRob3I+U2NobWlkZXJlciwgTC48L2F1dGhvcj48YXV0aG9yPll1ZG92aWNo
LCBELjwvYXV0aG9yPjxhdXRob3I+T2J1cm9nbHUsIEwuPC9hdXRob3I+PGF1dGhvcj5Iam9ydCwg
TS48L2F1dGhvcj48YXV0aG9yPkxhcnNzb24sIEouPC9hdXRob3I+PC9hdXRob3JzPjwvY29udHJp
YnV0b3JzPjxhdXRoLWFkZHJlc3M+RGl2aXNpb24gb2YgTW9sZWN1bGFyIE1lZGljaW5lIGFuZCBH
ZW5lIFRoZXJhcHksIERlcGFydG1lbnQgb2YgTGFib3JhdG9yeSBNZWRpY2luZSBhbmQgTHVuZCBT
dGVtIENlbGwgQ2VudGVyLCBMdW5kIFVuaXZlcnNpdHksIDIyMSAwMCwgTHVuZCwgU3dlZGVuLiBs
dWR3aWcuc2NobWlkZXJlckBtZWQubHUuc2UuJiN4RDtCTUMgQTEyLCBMdW5kIFVuaXZlcnNpdHks
IDIyMSA4NCwgTHVuZCwgU3dlZGVuLiBsdWR3aWcuc2NobWlkZXJlckBtZWQubHUuc2UuJiN4RDtE
aXZpc2lvbiBvZiBNb2xlY3VsYXIgTWVkaWNpbmUgYW5kIEdlbmUgVGhlcmFweSwgRGVwYXJ0bWVu
dCBvZiBMYWJvcmF0b3J5IE1lZGljaW5lIGFuZCBMdW5kIFN0ZW0gQ2VsbCBDZW50ZXIsIEx1bmQg
VW5pdmVyc2l0eSwgMjIxIDAwLCBMdW5kLCBTd2VkZW4uJiN4RDtDaGVtaWNhbCBCaW9sb2d5IGFu
ZCBUaGVyYXBldXRpY3MsIERlcGFydG1lbnQgb2YgRXhwZXJpbWVudGFsIE1lZGljYWwgU2NpZW5j
ZSwgTHVuZCBVbml2ZXJzaXR5LCAyMjEgMDAsIEx1bmQsIFN3ZWRlbi4mI3hEO01CQyBCaW9sYWJz
LCBOYXZhbiBUZWNobm9sb2dpZXMsIFNhbiBDYXJsb3MsIENBLCA5NDA3MCwgVVNBLiYjeEQ7RGl2
aXNpb24gb2YgTW9sZWN1bGFyIE1lZGljaW5lIGFuZCBHZW5lIFRoZXJhcHksIERlcGFydG1lbnQg
b2YgTGFib3JhdG9yeSBNZWRpY2luZSBhbmQgTHVuZCBTdGVtIENlbGwgQ2VudGVyLCBMdW5kIFVu
aXZlcnNpdHksIDIyMSAwMCwgTHVuZCwgU3dlZGVuLiBqb25hcy5sYXJzc29uQG1lZC5sdS5zZS4m
I3hEO0JNQyBBMTIsIEx1bmQgVW5pdmVyc2l0eSwgMjIxIDg0LCBMdW5kLCBTd2VkZW4uIGpvbmFz
LmxhcnNzb25AbWVkLmx1LnNlLjwvYXV0aC1hZGRyZXNzPjx0aXRsZXM+PHRpdGxlPlNpdGUtc3Bl
Y2lmaWMgQ1JJU1BSLWJhc2VkIG1pdG9jaG9uZHJpYWwgRE5BIG1hbmlwdWxhdGlvbiBpcyBsaW1p
dGVkIGJ5IGdSTkEgaW1wb3J0PC90aXRsZT48c2Vjb25kYXJ5LXRpdGxlPlNjaSBSZXA8L3NlY29u
ZGFyeS10aXRsZT48L3RpdGxlcz48cGVyaW9kaWNhbD48ZnVsbC10aXRsZT5TY2kgUmVwPC9mdWxs
LXRpdGxlPjwvcGVyaW9kaWNhbD48cGFnZXM+MTg2ODc8L3BhZ2VzPjx2b2x1bWU+MTI8L3ZvbHVt
ZT48bnVtYmVyPjE8L251bWJlcj48ZWRpdGlvbj4yMDIyLzExLzA2PC9lZGl0aW9uPjxrZXl3b3Jk
cz48a2V5d29yZD5IdW1hbnM8L2tleXdvcmQ+PGtleXdvcmQ+KlJOQSwgR3VpZGUsIENSSVNQUi1D
YXMgU3lzdGVtcy9nZW5ldGljcy9tZXRhYm9saXNtPC9rZXl3b3JkPjxrZXl3b3JkPipETkEsIE1p
dG9jaG9uZHJpYWwvZ2VuZXRpY3M8L2tleXdvcmQ+PGtleXdvcmQ+R2VuZSBFZGl0aW5nL21ldGhv
ZHM8L2tleXdvcmQ+PGtleXdvcmQ+Q1JJU1BSLUNhcyBTeXN0ZW1zL2dlbmV0aWNzPC9rZXl3b3Jk
PjxrZXl3b3JkPk1pdG9jaG9uZHJpYS9nZW5ldGljcy9tZXRhYm9saXNtPC9rZXl3b3JkPjwva2V5
d29yZHM+PGRhdGVzPjx5ZWFyPjIwMjI8L3llYXI+PHB1Yi1kYXRlcz48ZGF0ZT5Ob3YgNDwvZGF0
ZT48L3B1Yi1kYXRlcz48L2RhdGVzPjxpc2JuPjIwNDUtMjMyMiAoRWxlY3Ryb25pYykmI3hEOzIw
NDUtMjMyMiAoTGlua2luZyk8L2lzYm4+PGFjY2Vzc2lvbi1udW0+MzYzMzMzMzU8L2FjY2Vzc2lv
bi1udW0+PHVybHM+PHJlbGF0ZWQtdXJscz48dXJsPmh0dHBzOi8vd3d3Lm5jYmkubmxtLm5paC5n
b3YvcHVibWVkLzM2MzMzMzM1PC91cmw+PC9yZWxhdGVkLXVybHM+PC91cmxzPjxjdXN0b20yPlBN
Qzk2MzYyMDU8L2N1c3RvbTI+PGVsZWN0cm9uaWMtcmVzb3VyY2UtbnVtPjEwLjEwMzgvczQxNTk4
LTAyMi0yMTc5NC0wPC9lbGVjdHJvbmljLXJlc291cmNlLW51bT48L3JlY29yZD48L0NpdGU+PC9F
bmROb3RlPgB=
</w:fldData>
              </w:fldCha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TY2htaWRlcmVyPC9BdXRob3I+PFllYXI+MjAyMjwvWWVh
cj48UmVjTnVtPjQ3PC9SZWNOdW0+PERpc3BsYXlUZXh0PihTY2htaWRlcmVyIGV0IGFsLiAyMDIy
KTwvRGlzcGxheVRleHQ+PHJlY29yZD48cmVjLW51bWJlcj40NzwvcmVjLW51bWJlcj48Zm9yZWln
bi1rZXlzPjxrZXkgYXBwPSJFTiIgZGItaWQ9Ing1ZXZyMmFwZHIwdzVlZXN3djh4OXZyemUyc3J3
cGRmcHM5cCIgdGltZXN0YW1wPSIxNzU1MDYyNjEzIj40Nzwva2V5PjwvZm9yZWlnbi1rZXlzPjxy
ZWYtdHlwZSBuYW1lPSJKb3VybmFsIEFydGljbGUiPjE3PC9yZWYtdHlwZT48Y29udHJpYnV0b3Jz
PjxhdXRob3JzPjxhdXRob3I+U2NobWlkZXJlciwgTC48L2F1dGhvcj48YXV0aG9yPll1ZG92aWNo
LCBELjwvYXV0aG9yPjxhdXRob3I+T2J1cm9nbHUsIEwuPC9hdXRob3I+PGF1dGhvcj5Iam9ydCwg
TS48L2F1dGhvcj48YXV0aG9yPkxhcnNzb24sIEouPC9hdXRob3I+PC9hdXRob3JzPjwvY29udHJp
YnV0b3JzPjxhdXRoLWFkZHJlc3M+RGl2aXNpb24gb2YgTW9sZWN1bGFyIE1lZGljaW5lIGFuZCBH
ZW5lIFRoZXJhcHksIERlcGFydG1lbnQgb2YgTGFib3JhdG9yeSBNZWRpY2luZSBhbmQgTHVuZCBT
dGVtIENlbGwgQ2VudGVyLCBMdW5kIFVuaXZlcnNpdHksIDIyMSAwMCwgTHVuZCwgU3dlZGVuLiBs
dWR3aWcuc2NobWlkZXJlckBtZWQubHUuc2UuJiN4RDtCTUMgQTEyLCBMdW5kIFVuaXZlcnNpdHks
IDIyMSA4NCwgTHVuZCwgU3dlZGVuLiBsdWR3aWcuc2NobWlkZXJlckBtZWQubHUuc2UuJiN4RDtE
aXZpc2lvbiBvZiBNb2xlY3VsYXIgTWVkaWNpbmUgYW5kIEdlbmUgVGhlcmFweSwgRGVwYXJ0bWVu
dCBvZiBMYWJvcmF0b3J5IE1lZGljaW5lIGFuZCBMdW5kIFN0ZW0gQ2VsbCBDZW50ZXIsIEx1bmQg
VW5pdmVyc2l0eSwgMjIxIDAwLCBMdW5kLCBTd2VkZW4uJiN4RDtDaGVtaWNhbCBCaW9sb2d5IGFu
ZCBUaGVyYXBldXRpY3MsIERlcGFydG1lbnQgb2YgRXhwZXJpbWVudGFsIE1lZGljYWwgU2NpZW5j
ZSwgTHVuZCBVbml2ZXJzaXR5LCAyMjEgMDAsIEx1bmQsIFN3ZWRlbi4mI3hEO01CQyBCaW9sYWJz
LCBOYXZhbiBUZWNobm9sb2dpZXMsIFNhbiBDYXJsb3MsIENBLCA5NDA3MCwgVVNBLiYjeEQ7RGl2
aXNpb24gb2YgTW9sZWN1bGFyIE1lZGljaW5lIGFuZCBHZW5lIFRoZXJhcHksIERlcGFydG1lbnQg
b2YgTGFib3JhdG9yeSBNZWRpY2luZSBhbmQgTHVuZCBTdGVtIENlbGwgQ2VudGVyLCBMdW5kIFVu
aXZlcnNpdHksIDIyMSAwMCwgTHVuZCwgU3dlZGVuLiBqb25hcy5sYXJzc29uQG1lZC5sdS5zZS4m
I3hEO0JNQyBBMTIsIEx1bmQgVW5pdmVyc2l0eSwgMjIxIDg0LCBMdW5kLCBTd2VkZW4uIGpvbmFz
LmxhcnNzb25AbWVkLmx1LnNlLjwvYXV0aC1hZGRyZXNzPjx0aXRsZXM+PHRpdGxlPlNpdGUtc3Bl
Y2lmaWMgQ1JJU1BSLWJhc2VkIG1pdG9jaG9uZHJpYWwgRE5BIG1hbmlwdWxhdGlvbiBpcyBsaW1p
dGVkIGJ5IGdSTkEgaW1wb3J0PC90aXRsZT48c2Vjb25kYXJ5LXRpdGxlPlNjaSBSZXA8L3NlY29u
ZGFyeS10aXRsZT48L3RpdGxlcz48cGVyaW9kaWNhbD48ZnVsbC10aXRsZT5TY2kgUmVwPC9mdWxs
LXRpdGxlPjwvcGVyaW9kaWNhbD48cGFnZXM+MTg2ODc8L3BhZ2VzPjx2b2x1bWU+MTI8L3ZvbHVt
ZT48bnVtYmVyPjE8L251bWJlcj48ZWRpdGlvbj4yMDIyLzExLzA2PC9lZGl0aW9uPjxrZXl3b3Jk
cz48a2V5d29yZD5IdW1hbnM8L2tleXdvcmQ+PGtleXdvcmQ+KlJOQSwgR3VpZGUsIENSSVNQUi1D
YXMgU3lzdGVtcy9nZW5ldGljcy9tZXRhYm9saXNtPC9rZXl3b3JkPjxrZXl3b3JkPipETkEsIE1p
dG9jaG9uZHJpYWwvZ2VuZXRpY3M8L2tleXdvcmQ+PGtleXdvcmQ+R2VuZSBFZGl0aW5nL21ldGhv
ZHM8L2tleXdvcmQ+PGtleXdvcmQ+Q1JJU1BSLUNhcyBTeXN0ZW1zL2dlbmV0aWNzPC9rZXl3b3Jk
PjxrZXl3b3JkPk1pdG9jaG9uZHJpYS9nZW5ldGljcy9tZXRhYm9saXNtPC9rZXl3b3JkPjwva2V5
d29yZHM+PGRhdGVzPjx5ZWFyPjIwMjI8L3llYXI+PHB1Yi1kYXRlcz48ZGF0ZT5Ob3YgNDwvZGF0
ZT48L3B1Yi1kYXRlcz48L2RhdGVzPjxpc2JuPjIwNDUtMjMyMiAoRWxlY3Ryb25pYykmI3hEOzIw
NDUtMjMyMiAoTGlua2luZyk8L2lzYm4+PGFjY2Vzc2lvbi1udW0+MzYzMzMzMzU8L2FjY2Vzc2lv
bi1udW0+PHVybHM+PHJlbGF0ZWQtdXJscz48dXJsPmh0dHBzOi8vd3d3Lm5jYmkubmxtLm5paC5n
b3YvcHVibWVkLzM2MzMzMzM1PC91cmw+PC9yZWxhdGVkLXVybHM+PC91cmxzPjxjdXN0b20yPlBN
Qzk2MzYyMDU8L2N1c3RvbTI+PGVsZWN0cm9uaWMtcmVzb3VyY2UtbnVtPjEwLjEwMzgvczQxNTk4
LTAyMi0yMTc5NC0wPC9lbGVjdHJvbmljLXJlc291cmNlLW51bT48L3JlY29yZD48L0NpdGU+PC9F
bmROb3RlPgB=
</w:fldData>
              </w:fldCha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55238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(Schmiderer et al. 2022)</w:t>
            </w: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14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Cas9 + MLS3 + UTR1</w:t>
            </w:r>
          </w:p>
        </w:tc>
        <w:tc>
          <w:tcPr>
            <w:tcW w:w="13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RP-loop (5’ or 3’)</w:t>
            </w:r>
          </w:p>
        </w:tc>
        <w:tc>
          <w:tcPr>
            <w:tcW w:w="261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D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letion-based assay</w:t>
            </w:r>
          </w:p>
        </w:tc>
        <w:tc>
          <w:tcPr>
            <w:tcW w:w="18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58D8" w:rsidRPr="00552386" w:rsidRDefault="000458D8" w:rsidP="003A7DB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ng depletion only with co-delivered </w:t>
            </w:r>
            <w:proofErr w:type="spellStart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RNA</w:t>
            </w:r>
            <w:proofErr w:type="spellEnd"/>
            <w:r w:rsidRPr="0055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mitoCas9</w:t>
            </w:r>
          </w:p>
        </w:tc>
      </w:tr>
    </w:tbl>
    <w:p w:rsidR="000458D8" w:rsidRDefault="000458D8" w:rsidP="000458D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049A4" w:rsidRDefault="00B049A4"/>
    <w:sectPr w:rsidR="00B04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573C8"/>
    <w:multiLevelType w:val="hybridMultilevel"/>
    <w:tmpl w:val="27ECD1C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921"/>
    <w:rsid w:val="0002242C"/>
    <w:rsid w:val="00024ADA"/>
    <w:rsid w:val="0002717A"/>
    <w:rsid w:val="000308DD"/>
    <w:rsid w:val="000458D8"/>
    <w:rsid w:val="000510FC"/>
    <w:rsid w:val="00080034"/>
    <w:rsid w:val="000A2082"/>
    <w:rsid w:val="000A4845"/>
    <w:rsid w:val="000E3579"/>
    <w:rsid w:val="00123213"/>
    <w:rsid w:val="001273EF"/>
    <w:rsid w:val="00147B02"/>
    <w:rsid w:val="00174C82"/>
    <w:rsid w:val="001C475E"/>
    <w:rsid w:val="001F3452"/>
    <w:rsid w:val="00203D29"/>
    <w:rsid w:val="00212F27"/>
    <w:rsid w:val="00213057"/>
    <w:rsid w:val="002345A9"/>
    <w:rsid w:val="002726F8"/>
    <w:rsid w:val="00282212"/>
    <w:rsid w:val="00283C76"/>
    <w:rsid w:val="002B289E"/>
    <w:rsid w:val="002E682B"/>
    <w:rsid w:val="003108A2"/>
    <w:rsid w:val="003469CC"/>
    <w:rsid w:val="00347F34"/>
    <w:rsid w:val="00352479"/>
    <w:rsid w:val="00353EFA"/>
    <w:rsid w:val="00387219"/>
    <w:rsid w:val="00390D25"/>
    <w:rsid w:val="003913EA"/>
    <w:rsid w:val="004070ED"/>
    <w:rsid w:val="00410EA2"/>
    <w:rsid w:val="004800F9"/>
    <w:rsid w:val="0048230C"/>
    <w:rsid w:val="004E2550"/>
    <w:rsid w:val="00574F1A"/>
    <w:rsid w:val="0057638B"/>
    <w:rsid w:val="00614446"/>
    <w:rsid w:val="00636A31"/>
    <w:rsid w:val="00672376"/>
    <w:rsid w:val="0069413E"/>
    <w:rsid w:val="006D5F4C"/>
    <w:rsid w:val="00701BD8"/>
    <w:rsid w:val="00724B47"/>
    <w:rsid w:val="007257C1"/>
    <w:rsid w:val="00735C15"/>
    <w:rsid w:val="00741424"/>
    <w:rsid w:val="00743241"/>
    <w:rsid w:val="00775F9F"/>
    <w:rsid w:val="0078140F"/>
    <w:rsid w:val="007A58D9"/>
    <w:rsid w:val="007C66B8"/>
    <w:rsid w:val="007C6D46"/>
    <w:rsid w:val="007D3694"/>
    <w:rsid w:val="007E4E69"/>
    <w:rsid w:val="007F1F56"/>
    <w:rsid w:val="007F543E"/>
    <w:rsid w:val="00800480"/>
    <w:rsid w:val="008051F0"/>
    <w:rsid w:val="00805432"/>
    <w:rsid w:val="008416BB"/>
    <w:rsid w:val="00853A8F"/>
    <w:rsid w:val="00874CFD"/>
    <w:rsid w:val="00883D10"/>
    <w:rsid w:val="00896DF3"/>
    <w:rsid w:val="008A10FF"/>
    <w:rsid w:val="008B1448"/>
    <w:rsid w:val="008C771D"/>
    <w:rsid w:val="0090281B"/>
    <w:rsid w:val="00914BCB"/>
    <w:rsid w:val="00917DBE"/>
    <w:rsid w:val="00943E58"/>
    <w:rsid w:val="00947BFA"/>
    <w:rsid w:val="00951DBA"/>
    <w:rsid w:val="00955974"/>
    <w:rsid w:val="009A26D5"/>
    <w:rsid w:val="009A7E9F"/>
    <w:rsid w:val="009B3921"/>
    <w:rsid w:val="009E5462"/>
    <w:rsid w:val="009F0D66"/>
    <w:rsid w:val="00A208FC"/>
    <w:rsid w:val="00A27727"/>
    <w:rsid w:val="00A41007"/>
    <w:rsid w:val="00A84E4B"/>
    <w:rsid w:val="00A934E6"/>
    <w:rsid w:val="00AD18D2"/>
    <w:rsid w:val="00AD5E38"/>
    <w:rsid w:val="00AE1DE4"/>
    <w:rsid w:val="00AE467F"/>
    <w:rsid w:val="00AE6ED4"/>
    <w:rsid w:val="00B049A4"/>
    <w:rsid w:val="00B25BE8"/>
    <w:rsid w:val="00B633F9"/>
    <w:rsid w:val="00B736B0"/>
    <w:rsid w:val="00BC6A9A"/>
    <w:rsid w:val="00BD2E78"/>
    <w:rsid w:val="00C11207"/>
    <w:rsid w:val="00C14E34"/>
    <w:rsid w:val="00C3666A"/>
    <w:rsid w:val="00C37BEB"/>
    <w:rsid w:val="00C45971"/>
    <w:rsid w:val="00C5064C"/>
    <w:rsid w:val="00C62661"/>
    <w:rsid w:val="00C82CC4"/>
    <w:rsid w:val="00CA574D"/>
    <w:rsid w:val="00CB03CD"/>
    <w:rsid w:val="00CB166A"/>
    <w:rsid w:val="00CF65F3"/>
    <w:rsid w:val="00D03AE6"/>
    <w:rsid w:val="00D27878"/>
    <w:rsid w:val="00D61242"/>
    <w:rsid w:val="00D6662C"/>
    <w:rsid w:val="00D779B2"/>
    <w:rsid w:val="00D87C7F"/>
    <w:rsid w:val="00D87E45"/>
    <w:rsid w:val="00DB4CEE"/>
    <w:rsid w:val="00E01DA5"/>
    <w:rsid w:val="00E05280"/>
    <w:rsid w:val="00E10B6A"/>
    <w:rsid w:val="00E326D6"/>
    <w:rsid w:val="00E747F1"/>
    <w:rsid w:val="00E97216"/>
    <w:rsid w:val="00E97C4D"/>
    <w:rsid w:val="00EE45A7"/>
    <w:rsid w:val="00F052AB"/>
    <w:rsid w:val="00F0565C"/>
    <w:rsid w:val="00F1089B"/>
    <w:rsid w:val="00F31B2F"/>
    <w:rsid w:val="00F46EA3"/>
    <w:rsid w:val="00F55EDE"/>
    <w:rsid w:val="00F71FB5"/>
    <w:rsid w:val="00F7586B"/>
    <w:rsid w:val="00FC735F"/>
    <w:rsid w:val="00FC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CAEBA-55A6-4A36-8D06-DFAC28DEF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8D8"/>
    <w:pPr>
      <w:ind w:left="720"/>
      <w:contextualSpacing/>
    </w:pPr>
    <w:rPr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7</Words>
  <Characters>6770</Characters>
  <Application>Microsoft Office Word</Application>
  <DocSecurity>0</DocSecurity>
  <Lines>56</Lines>
  <Paragraphs>15</Paragraphs>
  <ScaleCrop>false</ScaleCrop>
  <Company>HP Inc.</Company>
  <LinksUpToDate>false</LinksUpToDate>
  <CharactersWithSpaces>7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M</dc:creator>
  <cp:keywords/>
  <dc:description/>
  <cp:lastModifiedBy>Sharmila M</cp:lastModifiedBy>
  <cp:revision>2</cp:revision>
  <dcterms:created xsi:type="dcterms:W3CDTF">2026-04-12T08:00:00Z</dcterms:created>
  <dcterms:modified xsi:type="dcterms:W3CDTF">2026-04-12T08:03:00Z</dcterms:modified>
</cp:coreProperties>
</file>